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F8F1E0" w14:textId="77777777" w:rsidR="0096477C" w:rsidRPr="00B9276F" w:rsidRDefault="0096477C" w:rsidP="0096477C">
      <w:pPr>
        <w:spacing w:line="240" w:lineRule="auto"/>
        <w:rPr>
          <w:rFonts w:ascii="Times New Roman" w:eastAsia="Times New Roman" w:hAnsi="Times New Roman" w:cs="Times New Roman"/>
        </w:rPr>
      </w:pPr>
      <w:r w:rsidRPr="00B9276F">
        <w:rPr>
          <w:rFonts w:ascii="Times New Roman" w:eastAsia="Times New Roman" w:hAnsi="Times New Roman" w:cs="Times New Roman"/>
        </w:rPr>
        <w:t xml:space="preserve">Table </w:t>
      </w:r>
      <w:bookmarkStart w:id="0" w:name="_Hlk163641497"/>
      <w:r w:rsidRPr="00B9276F">
        <w:rPr>
          <w:rFonts w:ascii="Times New Roman" w:eastAsia="Times New Roman" w:hAnsi="Times New Roman" w:cs="Times New Roman"/>
        </w:rPr>
        <w:t xml:space="preserve">S1. </w:t>
      </w:r>
      <w:bookmarkStart w:id="1" w:name="_Hlk173749375"/>
      <w:bookmarkStart w:id="2" w:name="_Hlk197625867"/>
      <w:r w:rsidRPr="00B9276F">
        <w:rPr>
          <w:rFonts w:ascii="Times New Roman" w:eastAsia="Times New Roman" w:hAnsi="Times New Roman" w:cs="Times New Roman"/>
        </w:rPr>
        <w:t>Mean differences in body image-related indicators according to positive and negative weight commentary among females</w:t>
      </w:r>
      <w:bookmarkEnd w:id="0"/>
      <w:bookmarkEnd w:id="1"/>
      <w:r w:rsidRPr="00B9276F">
        <w:rPr>
          <w:rFonts w:ascii="Times New Roman" w:eastAsia="Times New Roman" w:hAnsi="Times New Roman" w:cs="Times New Roman"/>
        </w:rPr>
        <w:t xml:space="preserve"> with </w:t>
      </w:r>
      <w:r>
        <w:rPr>
          <w:rFonts w:ascii="Times New Roman" w:eastAsia="Times New Roman" w:hAnsi="Times New Roman" w:cs="Times New Roman"/>
        </w:rPr>
        <w:t>lower</w:t>
      </w:r>
      <w:r w:rsidRPr="00B9276F">
        <w:rPr>
          <w:rFonts w:ascii="Times New Roman" w:eastAsia="Times New Roman" w:hAnsi="Times New Roman" w:cs="Times New Roman"/>
        </w:rPr>
        <w:t xml:space="preserve"> weight or </w:t>
      </w:r>
      <w:bookmarkEnd w:id="2"/>
      <w:r>
        <w:rPr>
          <w:rFonts w:ascii="Times New Roman" w:eastAsia="Times New Roman" w:hAnsi="Times New Roman" w:cs="Times New Roman"/>
        </w:rPr>
        <w:t>higher weight</w:t>
      </w:r>
      <w:r w:rsidRPr="00B9276F">
        <w:rPr>
          <w:rFonts w:ascii="Times New Roman" w:eastAsia="Times New Roman" w:hAnsi="Times New Roman" w:cs="Times New Roman"/>
        </w:rPr>
        <w:t xml:space="preserve">, NDIT, 2023 (n = 392)*   </w:t>
      </w:r>
    </w:p>
    <w:p w14:paraId="5D63E2B5" w14:textId="77777777" w:rsidR="0096477C" w:rsidRDefault="0096477C" w:rsidP="0096477C">
      <w:pPr>
        <w:spacing w:line="240" w:lineRule="auto"/>
        <w:rPr>
          <w:rFonts w:ascii="Times New Roman" w:eastAsia="Times New Roman" w:hAnsi="Times New Roman" w:cs="Times New Roman"/>
          <w:b/>
          <w:bCs/>
        </w:rPr>
      </w:pP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2011"/>
        <w:gridCol w:w="954"/>
        <w:gridCol w:w="1085"/>
        <w:gridCol w:w="1060"/>
        <w:gridCol w:w="954"/>
        <w:gridCol w:w="1085"/>
        <w:gridCol w:w="1060"/>
        <w:gridCol w:w="1141"/>
      </w:tblGrid>
      <w:tr w:rsidR="0096477C" w:rsidRPr="00A75151" w14:paraId="20AC85DC" w14:textId="77777777" w:rsidTr="00817A5A">
        <w:trPr>
          <w:jc w:val="center"/>
        </w:trPr>
        <w:tc>
          <w:tcPr>
            <w:tcW w:w="1075" w:type="pct"/>
            <w:vMerge w:val="restart"/>
          </w:tcPr>
          <w:p w14:paraId="5BFD2CC4" w14:textId="77777777" w:rsidR="0096477C" w:rsidRPr="00A75151" w:rsidRDefault="0096477C" w:rsidP="00817A5A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57" w:type="pct"/>
            <w:gridSpan w:val="3"/>
          </w:tcPr>
          <w:p w14:paraId="1AAB5471" w14:textId="77777777" w:rsidR="0096477C" w:rsidRPr="00A75151" w:rsidRDefault="0096477C" w:rsidP="00817A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Gungsuh" w:hAnsi="Times New Roman" w:cs="Times New Roman"/>
                <w:sz w:val="20"/>
                <w:szCs w:val="20"/>
              </w:rPr>
              <w:t>Lower weight</w:t>
            </w:r>
          </w:p>
        </w:tc>
        <w:tc>
          <w:tcPr>
            <w:tcW w:w="1657" w:type="pct"/>
            <w:gridSpan w:val="3"/>
          </w:tcPr>
          <w:p w14:paraId="39D3227B" w14:textId="77777777" w:rsidR="0096477C" w:rsidRPr="00A75151" w:rsidRDefault="0096477C" w:rsidP="00817A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igher weight</w:t>
            </w:r>
          </w:p>
        </w:tc>
        <w:tc>
          <w:tcPr>
            <w:tcW w:w="610" w:type="pct"/>
            <w:vMerge w:val="restart"/>
          </w:tcPr>
          <w:p w14:paraId="73DEA1B2" w14:textId="77777777" w:rsidR="0096477C" w:rsidRPr="00A75151" w:rsidRDefault="0096477C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>Difference between mean</w:t>
            </w:r>
          </w:p>
          <w:p w14:paraId="3EEE21C6" w14:textId="77777777" w:rsidR="0096477C" w:rsidRPr="00A75151" w:rsidRDefault="0096477C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>differences</w:t>
            </w:r>
          </w:p>
          <w:p w14:paraId="5092895D" w14:textId="77777777" w:rsidR="0096477C" w:rsidRPr="00A75151" w:rsidRDefault="0096477C" w:rsidP="00817A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96477C" w:rsidRPr="00A75151" w14:paraId="4FDCEB13" w14:textId="77777777" w:rsidTr="00817A5A">
        <w:trPr>
          <w:jc w:val="center"/>
        </w:trPr>
        <w:tc>
          <w:tcPr>
            <w:tcW w:w="1075" w:type="pct"/>
            <w:vMerge/>
          </w:tcPr>
          <w:p w14:paraId="159810EE" w14:textId="77777777" w:rsidR="0096477C" w:rsidRPr="00A75151" w:rsidRDefault="0096477C" w:rsidP="00817A5A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57" w:type="pct"/>
            <w:gridSpan w:val="3"/>
          </w:tcPr>
          <w:p w14:paraId="05CE434C" w14:textId="77777777" w:rsidR="0096477C" w:rsidRPr="00A75151" w:rsidRDefault="0096477C" w:rsidP="00817A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75151">
              <w:rPr>
                <w:rFonts w:ascii="Times New Roman" w:eastAsia="Gungsuh" w:hAnsi="Times New Roman" w:cs="Times New Roman"/>
                <w:sz w:val="20"/>
                <w:szCs w:val="20"/>
              </w:rPr>
              <w:t>Positive weight commentary</w:t>
            </w:r>
          </w:p>
        </w:tc>
        <w:tc>
          <w:tcPr>
            <w:tcW w:w="1657" w:type="pct"/>
            <w:gridSpan w:val="3"/>
          </w:tcPr>
          <w:p w14:paraId="54F85D00" w14:textId="77777777" w:rsidR="0096477C" w:rsidRPr="00A75151" w:rsidRDefault="0096477C" w:rsidP="00817A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>Positive weight commentary</w:t>
            </w:r>
          </w:p>
        </w:tc>
        <w:tc>
          <w:tcPr>
            <w:tcW w:w="610" w:type="pct"/>
            <w:vMerge/>
          </w:tcPr>
          <w:p w14:paraId="5714B126" w14:textId="77777777" w:rsidR="0096477C" w:rsidRPr="00A75151" w:rsidRDefault="0096477C" w:rsidP="00817A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96477C" w:rsidRPr="00A75151" w14:paraId="7C246949" w14:textId="77777777" w:rsidTr="00817A5A">
        <w:trPr>
          <w:jc w:val="center"/>
        </w:trPr>
        <w:tc>
          <w:tcPr>
            <w:tcW w:w="1075" w:type="pct"/>
            <w:vMerge/>
          </w:tcPr>
          <w:p w14:paraId="693323CC" w14:textId="77777777" w:rsidR="0096477C" w:rsidRPr="00A75151" w:rsidRDefault="0096477C" w:rsidP="00817A5A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10" w:type="pct"/>
          </w:tcPr>
          <w:p w14:paraId="69F13887" w14:textId="77777777" w:rsidR="0096477C" w:rsidRPr="00A75151" w:rsidRDefault="0096477C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>Frequent</w:t>
            </w:r>
          </w:p>
          <w:p w14:paraId="661270B4" w14:textId="77777777" w:rsidR="0096477C" w:rsidRPr="00A75151" w:rsidRDefault="0096477C" w:rsidP="00817A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>(n=83)</w:t>
            </w:r>
          </w:p>
        </w:tc>
        <w:tc>
          <w:tcPr>
            <w:tcW w:w="580" w:type="pct"/>
          </w:tcPr>
          <w:p w14:paraId="6C7A852D" w14:textId="77777777" w:rsidR="0096477C" w:rsidRPr="00A75151" w:rsidRDefault="0096477C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>Infrequent</w:t>
            </w:r>
          </w:p>
          <w:p w14:paraId="3353FCBE" w14:textId="77777777" w:rsidR="0096477C" w:rsidRPr="00A75151" w:rsidRDefault="0096477C" w:rsidP="00817A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>(n=94)</w:t>
            </w:r>
          </w:p>
        </w:tc>
        <w:tc>
          <w:tcPr>
            <w:tcW w:w="567" w:type="pct"/>
          </w:tcPr>
          <w:p w14:paraId="3813E65B" w14:textId="77777777" w:rsidR="0096477C" w:rsidRPr="00A75151" w:rsidRDefault="0096477C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>Mean</w:t>
            </w:r>
          </w:p>
          <w:p w14:paraId="6E790906" w14:textId="77777777" w:rsidR="0096477C" w:rsidRPr="00A75151" w:rsidRDefault="0096477C" w:rsidP="00817A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>difference</w:t>
            </w:r>
          </w:p>
        </w:tc>
        <w:tc>
          <w:tcPr>
            <w:tcW w:w="510" w:type="pct"/>
          </w:tcPr>
          <w:p w14:paraId="345C0E76" w14:textId="77777777" w:rsidR="0096477C" w:rsidRPr="00A75151" w:rsidRDefault="0096477C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>Frequent</w:t>
            </w:r>
          </w:p>
          <w:p w14:paraId="4AA39245" w14:textId="77777777" w:rsidR="0096477C" w:rsidRPr="00A75151" w:rsidRDefault="0096477C" w:rsidP="00817A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>(n=83)</w:t>
            </w:r>
          </w:p>
        </w:tc>
        <w:tc>
          <w:tcPr>
            <w:tcW w:w="580" w:type="pct"/>
          </w:tcPr>
          <w:p w14:paraId="002F2CE6" w14:textId="77777777" w:rsidR="0096477C" w:rsidRPr="00A75151" w:rsidRDefault="0096477C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>Infrequent</w:t>
            </w:r>
          </w:p>
          <w:p w14:paraId="2CDA2023" w14:textId="77777777" w:rsidR="0096477C" w:rsidRPr="00A75151" w:rsidRDefault="0096477C" w:rsidP="00817A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>(n=94)</w:t>
            </w:r>
          </w:p>
        </w:tc>
        <w:tc>
          <w:tcPr>
            <w:tcW w:w="567" w:type="pct"/>
          </w:tcPr>
          <w:p w14:paraId="470FBB7A" w14:textId="77777777" w:rsidR="0096477C" w:rsidRPr="00A75151" w:rsidRDefault="0096477C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>Mean</w:t>
            </w:r>
          </w:p>
          <w:p w14:paraId="41981A9A" w14:textId="77777777" w:rsidR="0096477C" w:rsidRPr="00A75151" w:rsidRDefault="0096477C" w:rsidP="00817A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>difference</w:t>
            </w:r>
          </w:p>
        </w:tc>
        <w:tc>
          <w:tcPr>
            <w:tcW w:w="610" w:type="pct"/>
            <w:vMerge/>
          </w:tcPr>
          <w:p w14:paraId="03415346" w14:textId="77777777" w:rsidR="0096477C" w:rsidRPr="00A75151" w:rsidRDefault="0096477C" w:rsidP="00817A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96477C" w:rsidRPr="00A75151" w14:paraId="15018338" w14:textId="77777777" w:rsidTr="00817A5A">
        <w:trPr>
          <w:jc w:val="center"/>
        </w:trPr>
        <w:tc>
          <w:tcPr>
            <w:tcW w:w="1075" w:type="pct"/>
          </w:tcPr>
          <w:p w14:paraId="1BE812F4" w14:textId="77777777" w:rsidR="0096477C" w:rsidRPr="002C0D25" w:rsidRDefault="0096477C" w:rsidP="00817A5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0D25">
              <w:rPr>
                <w:rFonts w:ascii="Times New Roman" w:eastAsia="Times New Roman" w:hAnsi="Times New Roman" w:cs="Times New Roman"/>
                <w:sz w:val="20"/>
                <w:szCs w:val="20"/>
              </w:rPr>
              <w:t>Body-related…. M(SD)</w:t>
            </w:r>
          </w:p>
        </w:tc>
        <w:tc>
          <w:tcPr>
            <w:tcW w:w="510" w:type="pct"/>
          </w:tcPr>
          <w:p w14:paraId="312BE7BE" w14:textId="77777777" w:rsidR="0096477C" w:rsidRPr="00A75151" w:rsidRDefault="0096477C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0" w:type="pct"/>
          </w:tcPr>
          <w:p w14:paraId="7C663A56" w14:textId="77777777" w:rsidR="0096477C" w:rsidRPr="00A75151" w:rsidRDefault="0096477C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pct"/>
          </w:tcPr>
          <w:p w14:paraId="78D8FF08" w14:textId="77777777" w:rsidR="0096477C" w:rsidRPr="00A75151" w:rsidRDefault="0096477C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0" w:type="pct"/>
          </w:tcPr>
          <w:p w14:paraId="37BCD79C" w14:textId="77777777" w:rsidR="0096477C" w:rsidRPr="00A75151" w:rsidRDefault="0096477C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0" w:type="pct"/>
          </w:tcPr>
          <w:p w14:paraId="62A83F55" w14:textId="77777777" w:rsidR="0096477C" w:rsidRPr="00A75151" w:rsidRDefault="0096477C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pct"/>
          </w:tcPr>
          <w:p w14:paraId="6B927A8A" w14:textId="77777777" w:rsidR="0096477C" w:rsidRPr="00A75151" w:rsidRDefault="0096477C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</w:tcPr>
          <w:p w14:paraId="6D73F817" w14:textId="77777777" w:rsidR="0096477C" w:rsidRPr="00A75151" w:rsidRDefault="0096477C" w:rsidP="00817A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96477C" w:rsidRPr="00A75151" w14:paraId="3727DD9E" w14:textId="77777777" w:rsidTr="00817A5A">
        <w:trPr>
          <w:jc w:val="center"/>
        </w:trPr>
        <w:tc>
          <w:tcPr>
            <w:tcW w:w="1075" w:type="pct"/>
          </w:tcPr>
          <w:p w14:paraId="7613AE5E" w14:textId="77777777" w:rsidR="0096477C" w:rsidRPr="00A75151" w:rsidRDefault="0096477C" w:rsidP="00817A5A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Shame</w:t>
            </w:r>
          </w:p>
        </w:tc>
        <w:tc>
          <w:tcPr>
            <w:tcW w:w="510" w:type="pct"/>
          </w:tcPr>
          <w:p w14:paraId="6C1540BC" w14:textId="77777777" w:rsidR="0096477C" w:rsidRPr="00A75151" w:rsidRDefault="0096477C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>2.1(0.9)</w:t>
            </w:r>
          </w:p>
        </w:tc>
        <w:tc>
          <w:tcPr>
            <w:tcW w:w="580" w:type="pct"/>
          </w:tcPr>
          <w:p w14:paraId="06615E6B" w14:textId="77777777" w:rsidR="0096477C" w:rsidRPr="00A75151" w:rsidRDefault="0096477C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>2.1(0.9)</w:t>
            </w:r>
          </w:p>
        </w:tc>
        <w:tc>
          <w:tcPr>
            <w:tcW w:w="567" w:type="pct"/>
          </w:tcPr>
          <w:p w14:paraId="606FD48F" w14:textId="77777777" w:rsidR="0096477C" w:rsidRPr="00A75151" w:rsidRDefault="0096477C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510" w:type="pct"/>
          </w:tcPr>
          <w:p w14:paraId="3D3A59CD" w14:textId="77777777" w:rsidR="0096477C" w:rsidRPr="00A75151" w:rsidRDefault="0096477C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>2.4(1.1)</w:t>
            </w:r>
          </w:p>
        </w:tc>
        <w:tc>
          <w:tcPr>
            <w:tcW w:w="580" w:type="pct"/>
          </w:tcPr>
          <w:p w14:paraId="0293DDE0" w14:textId="77777777" w:rsidR="0096477C" w:rsidRPr="00A75151" w:rsidRDefault="0096477C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>2.9(1.1)</w:t>
            </w:r>
          </w:p>
        </w:tc>
        <w:tc>
          <w:tcPr>
            <w:tcW w:w="567" w:type="pct"/>
          </w:tcPr>
          <w:p w14:paraId="7DB38A07" w14:textId="77777777" w:rsidR="0096477C" w:rsidRPr="00A75151" w:rsidRDefault="0096477C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610" w:type="pct"/>
          </w:tcPr>
          <w:p w14:paraId="6BC31C76" w14:textId="77777777" w:rsidR="0096477C" w:rsidRPr="00A75151" w:rsidRDefault="0096477C" w:rsidP="00817A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>-0.5</w:t>
            </w:r>
          </w:p>
        </w:tc>
      </w:tr>
      <w:tr w:rsidR="0096477C" w:rsidRPr="00A75151" w14:paraId="4E5D50B5" w14:textId="77777777" w:rsidTr="00817A5A">
        <w:trPr>
          <w:jc w:val="center"/>
        </w:trPr>
        <w:tc>
          <w:tcPr>
            <w:tcW w:w="1075" w:type="pct"/>
          </w:tcPr>
          <w:p w14:paraId="0F6DCEE4" w14:textId="77777777" w:rsidR="0096477C" w:rsidRPr="00A75151" w:rsidRDefault="0096477C" w:rsidP="00817A5A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Guilt</w:t>
            </w:r>
          </w:p>
        </w:tc>
        <w:tc>
          <w:tcPr>
            <w:tcW w:w="510" w:type="pct"/>
          </w:tcPr>
          <w:p w14:paraId="02A6C82A" w14:textId="77777777" w:rsidR="0096477C" w:rsidRPr="00A75151" w:rsidRDefault="0096477C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>2.4(1.0)</w:t>
            </w:r>
          </w:p>
        </w:tc>
        <w:tc>
          <w:tcPr>
            <w:tcW w:w="580" w:type="pct"/>
          </w:tcPr>
          <w:p w14:paraId="5359A3BC" w14:textId="77777777" w:rsidR="0096477C" w:rsidRPr="00A75151" w:rsidRDefault="0096477C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>2.4(1.0)</w:t>
            </w:r>
          </w:p>
        </w:tc>
        <w:tc>
          <w:tcPr>
            <w:tcW w:w="567" w:type="pct"/>
          </w:tcPr>
          <w:p w14:paraId="30EB5125" w14:textId="77777777" w:rsidR="0096477C" w:rsidRPr="00A75151" w:rsidRDefault="0096477C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510" w:type="pct"/>
          </w:tcPr>
          <w:p w14:paraId="4E94CDDC" w14:textId="77777777" w:rsidR="0096477C" w:rsidRPr="00A75151" w:rsidRDefault="0096477C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>2.5(1.6)</w:t>
            </w:r>
          </w:p>
        </w:tc>
        <w:tc>
          <w:tcPr>
            <w:tcW w:w="580" w:type="pct"/>
          </w:tcPr>
          <w:p w14:paraId="3DAA4D75" w14:textId="77777777" w:rsidR="0096477C" w:rsidRPr="00A75151" w:rsidRDefault="0096477C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>3.2(1.1)</w:t>
            </w:r>
          </w:p>
        </w:tc>
        <w:tc>
          <w:tcPr>
            <w:tcW w:w="567" w:type="pct"/>
          </w:tcPr>
          <w:p w14:paraId="496A67DB" w14:textId="77777777" w:rsidR="0096477C" w:rsidRPr="00A75151" w:rsidRDefault="0096477C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610" w:type="pct"/>
          </w:tcPr>
          <w:p w14:paraId="121F1B0C" w14:textId="77777777" w:rsidR="0096477C" w:rsidRPr="00A75151" w:rsidRDefault="0096477C" w:rsidP="00817A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>-0.7</w:t>
            </w:r>
          </w:p>
        </w:tc>
      </w:tr>
      <w:tr w:rsidR="0096477C" w:rsidRPr="00A75151" w14:paraId="78CF5B5C" w14:textId="77777777" w:rsidTr="00817A5A">
        <w:trPr>
          <w:jc w:val="center"/>
        </w:trPr>
        <w:tc>
          <w:tcPr>
            <w:tcW w:w="1075" w:type="pct"/>
          </w:tcPr>
          <w:p w14:paraId="6CEE162E" w14:textId="77777777" w:rsidR="0096477C" w:rsidRPr="00A75151" w:rsidRDefault="0096477C" w:rsidP="00817A5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Envy</w:t>
            </w:r>
          </w:p>
        </w:tc>
        <w:tc>
          <w:tcPr>
            <w:tcW w:w="510" w:type="pct"/>
          </w:tcPr>
          <w:p w14:paraId="04D5C82B" w14:textId="77777777" w:rsidR="0096477C" w:rsidRPr="00A75151" w:rsidRDefault="0096477C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>2.5(1.0)</w:t>
            </w:r>
          </w:p>
        </w:tc>
        <w:tc>
          <w:tcPr>
            <w:tcW w:w="580" w:type="pct"/>
          </w:tcPr>
          <w:p w14:paraId="186CCB00" w14:textId="77777777" w:rsidR="0096477C" w:rsidRPr="00A75151" w:rsidRDefault="0096477C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>2.4(1.0)</w:t>
            </w:r>
          </w:p>
        </w:tc>
        <w:tc>
          <w:tcPr>
            <w:tcW w:w="567" w:type="pct"/>
          </w:tcPr>
          <w:p w14:paraId="20B48D61" w14:textId="77777777" w:rsidR="0096477C" w:rsidRPr="00A75151" w:rsidRDefault="0096477C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>- 0.1</w:t>
            </w:r>
          </w:p>
        </w:tc>
        <w:tc>
          <w:tcPr>
            <w:tcW w:w="510" w:type="pct"/>
          </w:tcPr>
          <w:p w14:paraId="49A07590" w14:textId="77777777" w:rsidR="0096477C" w:rsidRPr="00A75151" w:rsidRDefault="0096477C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>2.6(0.9)</w:t>
            </w:r>
          </w:p>
        </w:tc>
        <w:tc>
          <w:tcPr>
            <w:tcW w:w="580" w:type="pct"/>
          </w:tcPr>
          <w:p w14:paraId="2BCAFF6A" w14:textId="77777777" w:rsidR="0096477C" w:rsidRPr="00A75151" w:rsidRDefault="0096477C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>2.9(1.1)</w:t>
            </w:r>
          </w:p>
        </w:tc>
        <w:tc>
          <w:tcPr>
            <w:tcW w:w="567" w:type="pct"/>
          </w:tcPr>
          <w:p w14:paraId="25B540C7" w14:textId="77777777" w:rsidR="0096477C" w:rsidRPr="00A75151" w:rsidRDefault="0096477C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610" w:type="pct"/>
          </w:tcPr>
          <w:p w14:paraId="3582DFC5" w14:textId="77777777" w:rsidR="0096477C" w:rsidRPr="00A75151" w:rsidRDefault="0096477C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>-0.4</w:t>
            </w:r>
          </w:p>
        </w:tc>
      </w:tr>
      <w:tr w:rsidR="0096477C" w:rsidRPr="00A75151" w14:paraId="5A32E449" w14:textId="77777777" w:rsidTr="00817A5A">
        <w:trPr>
          <w:jc w:val="center"/>
        </w:trPr>
        <w:tc>
          <w:tcPr>
            <w:tcW w:w="1075" w:type="pct"/>
          </w:tcPr>
          <w:p w14:paraId="45F0CD9C" w14:textId="77777777" w:rsidR="0096477C" w:rsidRPr="00A75151" w:rsidRDefault="0096477C" w:rsidP="00817A5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Embarrassment</w:t>
            </w:r>
          </w:p>
        </w:tc>
        <w:tc>
          <w:tcPr>
            <w:tcW w:w="510" w:type="pct"/>
          </w:tcPr>
          <w:p w14:paraId="420CB6CF" w14:textId="77777777" w:rsidR="0096477C" w:rsidRPr="00A75151" w:rsidRDefault="0096477C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>2.1(1.0)</w:t>
            </w:r>
          </w:p>
        </w:tc>
        <w:tc>
          <w:tcPr>
            <w:tcW w:w="580" w:type="pct"/>
          </w:tcPr>
          <w:p w14:paraId="7CCDF491" w14:textId="77777777" w:rsidR="0096477C" w:rsidRPr="00A75151" w:rsidRDefault="0096477C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>2.1(0.9)</w:t>
            </w:r>
          </w:p>
        </w:tc>
        <w:tc>
          <w:tcPr>
            <w:tcW w:w="567" w:type="pct"/>
          </w:tcPr>
          <w:p w14:paraId="042C68EC" w14:textId="77777777" w:rsidR="0096477C" w:rsidRPr="00A75151" w:rsidRDefault="0096477C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510" w:type="pct"/>
          </w:tcPr>
          <w:p w14:paraId="36C1DE28" w14:textId="77777777" w:rsidR="0096477C" w:rsidRPr="00A75151" w:rsidRDefault="0096477C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>2.4(1.1)</w:t>
            </w:r>
          </w:p>
        </w:tc>
        <w:tc>
          <w:tcPr>
            <w:tcW w:w="580" w:type="pct"/>
          </w:tcPr>
          <w:p w14:paraId="467475C1" w14:textId="77777777" w:rsidR="0096477C" w:rsidRPr="00A75151" w:rsidRDefault="0096477C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>2.9(1.2)</w:t>
            </w:r>
          </w:p>
        </w:tc>
        <w:tc>
          <w:tcPr>
            <w:tcW w:w="567" w:type="pct"/>
          </w:tcPr>
          <w:p w14:paraId="7CD6430D" w14:textId="77777777" w:rsidR="0096477C" w:rsidRPr="00A75151" w:rsidRDefault="0096477C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610" w:type="pct"/>
          </w:tcPr>
          <w:p w14:paraId="42D7570A" w14:textId="77777777" w:rsidR="0096477C" w:rsidRPr="00A75151" w:rsidRDefault="0096477C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>-0.5</w:t>
            </w:r>
          </w:p>
        </w:tc>
      </w:tr>
      <w:tr w:rsidR="0096477C" w:rsidRPr="00A75151" w14:paraId="49210821" w14:textId="77777777" w:rsidTr="00817A5A">
        <w:trPr>
          <w:jc w:val="center"/>
        </w:trPr>
        <w:tc>
          <w:tcPr>
            <w:tcW w:w="1075" w:type="pct"/>
          </w:tcPr>
          <w:p w14:paraId="6D6CB390" w14:textId="77777777" w:rsidR="0096477C" w:rsidRPr="00A75151" w:rsidRDefault="0096477C" w:rsidP="00817A5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Authentic pride</w:t>
            </w:r>
          </w:p>
        </w:tc>
        <w:tc>
          <w:tcPr>
            <w:tcW w:w="510" w:type="pct"/>
          </w:tcPr>
          <w:p w14:paraId="7E317C7E" w14:textId="77777777" w:rsidR="0096477C" w:rsidRPr="00A75151" w:rsidRDefault="0096477C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>2.8(1.0)</w:t>
            </w:r>
          </w:p>
        </w:tc>
        <w:tc>
          <w:tcPr>
            <w:tcW w:w="580" w:type="pct"/>
          </w:tcPr>
          <w:p w14:paraId="4B81DE3E" w14:textId="77777777" w:rsidR="0096477C" w:rsidRPr="00A75151" w:rsidRDefault="0096477C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>2.1(1.0)</w:t>
            </w:r>
          </w:p>
        </w:tc>
        <w:tc>
          <w:tcPr>
            <w:tcW w:w="567" w:type="pct"/>
          </w:tcPr>
          <w:p w14:paraId="5037BCBA" w14:textId="77777777" w:rsidR="0096477C" w:rsidRPr="00A75151" w:rsidRDefault="0096477C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>- 0.7</w:t>
            </w:r>
          </w:p>
        </w:tc>
        <w:tc>
          <w:tcPr>
            <w:tcW w:w="510" w:type="pct"/>
          </w:tcPr>
          <w:p w14:paraId="054FFB00" w14:textId="77777777" w:rsidR="0096477C" w:rsidRPr="00A75151" w:rsidRDefault="0096477C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>2.6(1.0)</w:t>
            </w:r>
          </w:p>
        </w:tc>
        <w:tc>
          <w:tcPr>
            <w:tcW w:w="580" w:type="pct"/>
          </w:tcPr>
          <w:p w14:paraId="685CD0CA" w14:textId="77777777" w:rsidR="0096477C" w:rsidRPr="00A75151" w:rsidRDefault="0096477C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>1.9(1.0)</w:t>
            </w:r>
          </w:p>
        </w:tc>
        <w:tc>
          <w:tcPr>
            <w:tcW w:w="567" w:type="pct"/>
          </w:tcPr>
          <w:p w14:paraId="4BC2D283" w14:textId="77777777" w:rsidR="0096477C" w:rsidRPr="00A75151" w:rsidRDefault="0096477C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>- 0.7</w:t>
            </w:r>
          </w:p>
        </w:tc>
        <w:tc>
          <w:tcPr>
            <w:tcW w:w="610" w:type="pct"/>
          </w:tcPr>
          <w:p w14:paraId="0C12D278" w14:textId="77777777" w:rsidR="0096477C" w:rsidRPr="00A75151" w:rsidRDefault="0096477C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</w:tr>
      <w:tr w:rsidR="0096477C" w:rsidRPr="00A75151" w14:paraId="7E83E1AC" w14:textId="77777777" w:rsidTr="00817A5A">
        <w:trPr>
          <w:jc w:val="center"/>
        </w:trPr>
        <w:tc>
          <w:tcPr>
            <w:tcW w:w="1075" w:type="pct"/>
          </w:tcPr>
          <w:p w14:paraId="1341BF38" w14:textId="77777777" w:rsidR="0096477C" w:rsidRPr="00A75151" w:rsidRDefault="0096477C" w:rsidP="00817A5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Hubristic pride</w:t>
            </w:r>
          </w:p>
        </w:tc>
        <w:tc>
          <w:tcPr>
            <w:tcW w:w="510" w:type="pct"/>
          </w:tcPr>
          <w:p w14:paraId="5C518A07" w14:textId="77777777" w:rsidR="0096477C" w:rsidRPr="00A75151" w:rsidRDefault="0096477C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>2.1(1.0)</w:t>
            </w:r>
          </w:p>
        </w:tc>
        <w:tc>
          <w:tcPr>
            <w:tcW w:w="580" w:type="pct"/>
          </w:tcPr>
          <w:p w14:paraId="3F2921B5" w14:textId="77777777" w:rsidR="0096477C" w:rsidRPr="00A75151" w:rsidRDefault="0096477C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>1.9(0.9)</w:t>
            </w:r>
          </w:p>
        </w:tc>
        <w:tc>
          <w:tcPr>
            <w:tcW w:w="567" w:type="pct"/>
          </w:tcPr>
          <w:p w14:paraId="27FEFD90" w14:textId="77777777" w:rsidR="0096477C" w:rsidRPr="00A75151" w:rsidRDefault="0096477C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>- 0.2</w:t>
            </w:r>
          </w:p>
        </w:tc>
        <w:tc>
          <w:tcPr>
            <w:tcW w:w="510" w:type="pct"/>
          </w:tcPr>
          <w:p w14:paraId="7C524ADC" w14:textId="77777777" w:rsidR="0096477C" w:rsidRPr="00A75151" w:rsidRDefault="0096477C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>2.6(0.9)</w:t>
            </w:r>
          </w:p>
        </w:tc>
        <w:tc>
          <w:tcPr>
            <w:tcW w:w="580" w:type="pct"/>
          </w:tcPr>
          <w:p w14:paraId="7C0EDA0C" w14:textId="77777777" w:rsidR="0096477C" w:rsidRPr="00A75151" w:rsidRDefault="0096477C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>2.9(1.1)</w:t>
            </w:r>
          </w:p>
        </w:tc>
        <w:tc>
          <w:tcPr>
            <w:tcW w:w="567" w:type="pct"/>
          </w:tcPr>
          <w:p w14:paraId="60CFEF93" w14:textId="77777777" w:rsidR="0096477C" w:rsidRPr="00A75151" w:rsidRDefault="0096477C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610" w:type="pct"/>
          </w:tcPr>
          <w:p w14:paraId="2426C5ED" w14:textId="77777777" w:rsidR="0096477C" w:rsidRPr="00A75151" w:rsidRDefault="0096477C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>-0.5</w:t>
            </w:r>
          </w:p>
        </w:tc>
      </w:tr>
      <w:tr w:rsidR="0096477C" w:rsidRPr="00A75151" w14:paraId="32CFCCA4" w14:textId="77777777" w:rsidTr="00817A5A">
        <w:trPr>
          <w:jc w:val="center"/>
        </w:trPr>
        <w:tc>
          <w:tcPr>
            <w:tcW w:w="1075" w:type="pct"/>
          </w:tcPr>
          <w:p w14:paraId="247575C1" w14:textId="77777777" w:rsidR="0096477C" w:rsidRPr="00A75151" w:rsidRDefault="0096477C" w:rsidP="00817A5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>Internalized weight bia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 (SD)</w:t>
            </w:r>
          </w:p>
        </w:tc>
        <w:tc>
          <w:tcPr>
            <w:tcW w:w="510" w:type="pct"/>
          </w:tcPr>
          <w:p w14:paraId="493320BD" w14:textId="77777777" w:rsidR="0096477C" w:rsidRPr="00A75151" w:rsidRDefault="0096477C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>2.4(1.4)</w:t>
            </w:r>
          </w:p>
        </w:tc>
        <w:tc>
          <w:tcPr>
            <w:tcW w:w="580" w:type="pct"/>
          </w:tcPr>
          <w:p w14:paraId="497BD245" w14:textId="77777777" w:rsidR="0096477C" w:rsidRPr="00A75151" w:rsidRDefault="0096477C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>2.3(1.5)</w:t>
            </w:r>
          </w:p>
        </w:tc>
        <w:tc>
          <w:tcPr>
            <w:tcW w:w="567" w:type="pct"/>
          </w:tcPr>
          <w:p w14:paraId="2E3E7237" w14:textId="77777777" w:rsidR="0096477C" w:rsidRPr="00A75151" w:rsidRDefault="0096477C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>- 0.1</w:t>
            </w:r>
          </w:p>
        </w:tc>
        <w:tc>
          <w:tcPr>
            <w:tcW w:w="510" w:type="pct"/>
          </w:tcPr>
          <w:p w14:paraId="2CB076F5" w14:textId="77777777" w:rsidR="0096477C" w:rsidRPr="00A75151" w:rsidRDefault="0096477C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>3.1(1.9)</w:t>
            </w:r>
          </w:p>
        </w:tc>
        <w:tc>
          <w:tcPr>
            <w:tcW w:w="580" w:type="pct"/>
          </w:tcPr>
          <w:p w14:paraId="08D059B8" w14:textId="77777777" w:rsidR="0096477C" w:rsidRPr="00A75151" w:rsidRDefault="0096477C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>3.9(1.9)</w:t>
            </w:r>
          </w:p>
        </w:tc>
        <w:tc>
          <w:tcPr>
            <w:tcW w:w="567" w:type="pct"/>
          </w:tcPr>
          <w:p w14:paraId="3C0E8A9C" w14:textId="77777777" w:rsidR="0096477C" w:rsidRPr="00A75151" w:rsidRDefault="0096477C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610" w:type="pct"/>
          </w:tcPr>
          <w:p w14:paraId="14E8674E" w14:textId="77777777" w:rsidR="0096477C" w:rsidRPr="00A75151" w:rsidRDefault="0096477C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>-0.9</w:t>
            </w:r>
          </w:p>
        </w:tc>
      </w:tr>
      <w:tr w:rsidR="0096477C" w:rsidRPr="00A75151" w14:paraId="1F6BA674" w14:textId="77777777" w:rsidTr="00817A5A">
        <w:trPr>
          <w:jc w:val="center"/>
        </w:trPr>
        <w:tc>
          <w:tcPr>
            <w:tcW w:w="1075" w:type="pct"/>
          </w:tcPr>
          <w:p w14:paraId="68EA76FC" w14:textId="77777777" w:rsidR="0096477C" w:rsidRPr="00A75151" w:rsidRDefault="0096477C" w:rsidP="00817A5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>Worry about weigh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 (SD)</w:t>
            </w:r>
          </w:p>
        </w:tc>
        <w:tc>
          <w:tcPr>
            <w:tcW w:w="510" w:type="pct"/>
          </w:tcPr>
          <w:p w14:paraId="05E37F5C" w14:textId="77777777" w:rsidR="0096477C" w:rsidRPr="00A75151" w:rsidRDefault="0096477C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>2.4(1.2)</w:t>
            </w:r>
          </w:p>
        </w:tc>
        <w:tc>
          <w:tcPr>
            <w:tcW w:w="580" w:type="pct"/>
          </w:tcPr>
          <w:p w14:paraId="0399AFC9" w14:textId="77777777" w:rsidR="0096477C" w:rsidRPr="00A75151" w:rsidRDefault="0096477C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>2.2(1.0)</w:t>
            </w:r>
          </w:p>
        </w:tc>
        <w:tc>
          <w:tcPr>
            <w:tcW w:w="567" w:type="pct"/>
          </w:tcPr>
          <w:p w14:paraId="39F970CF" w14:textId="77777777" w:rsidR="0096477C" w:rsidRPr="00A75151" w:rsidRDefault="0096477C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>- 0.2</w:t>
            </w:r>
          </w:p>
        </w:tc>
        <w:tc>
          <w:tcPr>
            <w:tcW w:w="510" w:type="pct"/>
          </w:tcPr>
          <w:p w14:paraId="31699748" w14:textId="77777777" w:rsidR="0096477C" w:rsidRPr="00A75151" w:rsidRDefault="0096477C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>3.2(1.1)</w:t>
            </w:r>
          </w:p>
        </w:tc>
        <w:tc>
          <w:tcPr>
            <w:tcW w:w="580" w:type="pct"/>
          </w:tcPr>
          <w:p w14:paraId="3ADD7614" w14:textId="77777777" w:rsidR="0096477C" w:rsidRPr="00A75151" w:rsidRDefault="0096477C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>3.4(1.2)</w:t>
            </w:r>
          </w:p>
        </w:tc>
        <w:tc>
          <w:tcPr>
            <w:tcW w:w="567" w:type="pct"/>
          </w:tcPr>
          <w:p w14:paraId="5D07BDB2" w14:textId="77777777" w:rsidR="0096477C" w:rsidRPr="00A75151" w:rsidRDefault="0096477C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610" w:type="pct"/>
          </w:tcPr>
          <w:p w14:paraId="0D054D1A" w14:textId="77777777" w:rsidR="0096477C" w:rsidRPr="00A75151" w:rsidRDefault="0096477C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>-0.4</w:t>
            </w:r>
          </w:p>
        </w:tc>
      </w:tr>
      <w:tr w:rsidR="0096477C" w:rsidRPr="00A75151" w14:paraId="7940429D" w14:textId="77777777" w:rsidTr="00817A5A">
        <w:trPr>
          <w:jc w:val="center"/>
        </w:trPr>
        <w:tc>
          <w:tcPr>
            <w:tcW w:w="1075" w:type="pct"/>
            <w:vMerge w:val="restart"/>
          </w:tcPr>
          <w:p w14:paraId="7FDD78F8" w14:textId="77777777" w:rsidR="0096477C" w:rsidRPr="00A75151" w:rsidRDefault="0096477C" w:rsidP="00817A5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7" w:type="pct"/>
            <w:gridSpan w:val="3"/>
          </w:tcPr>
          <w:p w14:paraId="6E76B136" w14:textId="77777777" w:rsidR="0096477C" w:rsidRPr="00A75151" w:rsidRDefault="0096477C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>Negative weight commentary</w:t>
            </w:r>
          </w:p>
        </w:tc>
        <w:tc>
          <w:tcPr>
            <w:tcW w:w="1657" w:type="pct"/>
            <w:gridSpan w:val="3"/>
          </w:tcPr>
          <w:p w14:paraId="5A794CD7" w14:textId="77777777" w:rsidR="0096477C" w:rsidRPr="00A75151" w:rsidRDefault="0096477C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>Negative weight commentary</w:t>
            </w:r>
          </w:p>
        </w:tc>
        <w:tc>
          <w:tcPr>
            <w:tcW w:w="610" w:type="pct"/>
            <w:vMerge w:val="restart"/>
          </w:tcPr>
          <w:p w14:paraId="7A85C76B" w14:textId="77777777" w:rsidR="0096477C" w:rsidRPr="00A75151" w:rsidRDefault="0096477C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6477C" w:rsidRPr="00A75151" w14:paraId="473CC200" w14:textId="77777777" w:rsidTr="00817A5A">
        <w:trPr>
          <w:trHeight w:val="470"/>
          <w:jc w:val="center"/>
        </w:trPr>
        <w:tc>
          <w:tcPr>
            <w:tcW w:w="1075" w:type="pct"/>
            <w:vMerge/>
            <w:tcBorders>
              <w:bottom w:val="single" w:sz="4" w:space="0" w:color="auto"/>
            </w:tcBorders>
          </w:tcPr>
          <w:p w14:paraId="31486CDC" w14:textId="77777777" w:rsidR="0096477C" w:rsidRPr="00A75151" w:rsidRDefault="0096477C" w:rsidP="00817A5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0" w:type="pct"/>
            <w:tcBorders>
              <w:bottom w:val="single" w:sz="4" w:space="0" w:color="auto"/>
            </w:tcBorders>
          </w:tcPr>
          <w:p w14:paraId="4284F615" w14:textId="77777777" w:rsidR="0096477C" w:rsidRPr="00A75151" w:rsidRDefault="0096477C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>Frequent</w:t>
            </w:r>
          </w:p>
          <w:p w14:paraId="01E16C62" w14:textId="77777777" w:rsidR="0096477C" w:rsidRPr="00A75151" w:rsidRDefault="0096477C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>(n=17)</w:t>
            </w:r>
          </w:p>
        </w:tc>
        <w:tc>
          <w:tcPr>
            <w:tcW w:w="580" w:type="pct"/>
            <w:tcBorders>
              <w:bottom w:val="single" w:sz="4" w:space="0" w:color="auto"/>
            </w:tcBorders>
          </w:tcPr>
          <w:p w14:paraId="40079C88" w14:textId="77777777" w:rsidR="0096477C" w:rsidRPr="00A75151" w:rsidRDefault="0096477C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>Infrequent</w:t>
            </w:r>
          </w:p>
          <w:p w14:paraId="7F0CD855" w14:textId="77777777" w:rsidR="0096477C" w:rsidRPr="00A75151" w:rsidRDefault="0096477C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>(n=160)</w:t>
            </w:r>
          </w:p>
        </w:tc>
        <w:tc>
          <w:tcPr>
            <w:tcW w:w="567" w:type="pct"/>
            <w:tcBorders>
              <w:bottom w:val="single" w:sz="4" w:space="0" w:color="auto"/>
            </w:tcBorders>
          </w:tcPr>
          <w:p w14:paraId="2AD43E4D" w14:textId="77777777" w:rsidR="0096477C" w:rsidRPr="00A75151" w:rsidRDefault="0096477C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>Mean</w:t>
            </w:r>
          </w:p>
          <w:p w14:paraId="2B66C88C" w14:textId="77777777" w:rsidR="0096477C" w:rsidRPr="00A75151" w:rsidRDefault="0096477C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>difference</w:t>
            </w:r>
          </w:p>
        </w:tc>
        <w:tc>
          <w:tcPr>
            <w:tcW w:w="510" w:type="pct"/>
            <w:tcBorders>
              <w:bottom w:val="single" w:sz="4" w:space="0" w:color="auto"/>
            </w:tcBorders>
          </w:tcPr>
          <w:p w14:paraId="21285BA8" w14:textId="77777777" w:rsidR="0096477C" w:rsidRPr="00A75151" w:rsidRDefault="0096477C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>Frequent</w:t>
            </w:r>
          </w:p>
          <w:p w14:paraId="245109BC" w14:textId="77777777" w:rsidR="0096477C" w:rsidRPr="00A75151" w:rsidRDefault="0096477C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>(n=30)</w:t>
            </w:r>
          </w:p>
        </w:tc>
        <w:tc>
          <w:tcPr>
            <w:tcW w:w="580" w:type="pct"/>
            <w:tcBorders>
              <w:bottom w:val="single" w:sz="4" w:space="0" w:color="auto"/>
            </w:tcBorders>
          </w:tcPr>
          <w:p w14:paraId="53EF32A2" w14:textId="77777777" w:rsidR="0096477C" w:rsidRPr="00A75151" w:rsidRDefault="0096477C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>Infrequent</w:t>
            </w:r>
          </w:p>
          <w:p w14:paraId="1A7659AE" w14:textId="77777777" w:rsidR="0096477C" w:rsidRPr="00A75151" w:rsidRDefault="0096477C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>(n=165)</w:t>
            </w:r>
          </w:p>
        </w:tc>
        <w:tc>
          <w:tcPr>
            <w:tcW w:w="567" w:type="pct"/>
            <w:tcBorders>
              <w:bottom w:val="single" w:sz="4" w:space="0" w:color="auto"/>
            </w:tcBorders>
          </w:tcPr>
          <w:p w14:paraId="495B201B" w14:textId="77777777" w:rsidR="0096477C" w:rsidRPr="00A75151" w:rsidRDefault="0096477C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>Mean</w:t>
            </w:r>
          </w:p>
          <w:p w14:paraId="47EB98FB" w14:textId="77777777" w:rsidR="0096477C" w:rsidRPr="00A75151" w:rsidRDefault="0096477C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>difference</w:t>
            </w:r>
          </w:p>
        </w:tc>
        <w:tc>
          <w:tcPr>
            <w:tcW w:w="610" w:type="pct"/>
            <w:vMerge/>
            <w:tcBorders>
              <w:bottom w:val="single" w:sz="4" w:space="0" w:color="auto"/>
            </w:tcBorders>
          </w:tcPr>
          <w:p w14:paraId="3458A19D" w14:textId="77777777" w:rsidR="0096477C" w:rsidRPr="00A75151" w:rsidRDefault="0096477C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6477C" w:rsidRPr="00A75151" w14:paraId="71795AAA" w14:textId="77777777" w:rsidTr="00817A5A">
        <w:trPr>
          <w:jc w:val="center"/>
        </w:trPr>
        <w:tc>
          <w:tcPr>
            <w:tcW w:w="1075" w:type="pct"/>
          </w:tcPr>
          <w:p w14:paraId="00EB5C29" w14:textId="77777777" w:rsidR="0096477C" w:rsidRPr="00A75151" w:rsidRDefault="0096477C" w:rsidP="00817A5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>Body-related…. 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>(SD)</w:t>
            </w:r>
          </w:p>
        </w:tc>
        <w:tc>
          <w:tcPr>
            <w:tcW w:w="510" w:type="pct"/>
          </w:tcPr>
          <w:p w14:paraId="603B426C" w14:textId="77777777" w:rsidR="0096477C" w:rsidRPr="00A75151" w:rsidRDefault="0096477C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0" w:type="pct"/>
          </w:tcPr>
          <w:p w14:paraId="5C70058C" w14:textId="77777777" w:rsidR="0096477C" w:rsidRPr="00A75151" w:rsidRDefault="0096477C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pct"/>
          </w:tcPr>
          <w:p w14:paraId="5091A8C5" w14:textId="77777777" w:rsidR="0096477C" w:rsidRPr="00A75151" w:rsidRDefault="0096477C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0" w:type="pct"/>
          </w:tcPr>
          <w:p w14:paraId="7F047065" w14:textId="77777777" w:rsidR="0096477C" w:rsidRPr="00A75151" w:rsidRDefault="0096477C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0" w:type="pct"/>
          </w:tcPr>
          <w:p w14:paraId="6858C2EF" w14:textId="77777777" w:rsidR="0096477C" w:rsidRPr="00A75151" w:rsidRDefault="0096477C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pct"/>
          </w:tcPr>
          <w:p w14:paraId="303B2890" w14:textId="77777777" w:rsidR="0096477C" w:rsidRPr="00A75151" w:rsidRDefault="0096477C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</w:tcPr>
          <w:p w14:paraId="688FD8B4" w14:textId="77777777" w:rsidR="0096477C" w:rsidRPr="00A75151" w:rsidRDefault="0096477C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6477C" w:rsidRPr="00A75151" w14:paraId="580FC8A3" w14:textId="77777777" w:rsidTr="00817A5A">
        <w:trPr>
          <w:jc w:val="center"/>
        </w:trPr>
        <w:tc>
          <w:tcPr>
            <w:tcW w:w="1075" w:type="pct"/>
          </w:tcPr>
          <w:p w14:paraId="57980D77" w14:textId="77777777" w:rsidR="0096477C" w:rsidRPr="00A75151" w:rsidRDefault="0096477C" w:rsidP="00817A5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Shame</w:t>
            </w:r>
          </w:p>
        </w:tc>
        <w:tc>
          <w:tcPr>
            <w:tcW w:w="510" w:type="pct"/>
          </w:tcPr>
          <w:p w14:paraId="7F4962AC" w14:textId="77777777" w:rsidR="0096477C" w:rsidRPr="00A75151" w:rsidRDefault="0096477C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>2.1(0.8)</w:t>
            </w:r>
          </w:p>
        </w:tc>
        <w:tc>
          <w:tcPr>
            <w:tcW w:w="580" w:type="pct"/>
          </w:tcPr>
          <w:p w14:paraId="3D5B5586" w14:textId="77777777" w:rsidR="0096477C" w:rsidRPr="00A75151" w:rsidRDefault="0096477C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>2.1(0.9)</w:t>
            </w:r>
          </w:p>
        </w:tc>
        <w:tc>
          <w:tcPr>
            <w:tcW w:w="567" w:type="pct"/>
          </w:tcPr>
          <w:p w14:paraId="73ECC507" w14:textId="77777777" w:rsidR="0096477C" w:rsidRPr="00A75151" w:rsidRDefault="0096477C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510" w:type="pct"/>
          </w:tcPr>
          <w:p w14:paraId="5D4F8518" w14:textId="77777777" w:rsidR="0096477C" w:rsidRPr="00A75151" w:rsidRDefault="0096477C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>3.6(1.0)</w:t>
            </w:r>
          </w:p>
        </w:tc>
        <w:tc>
          <w:tcPr>
            <w:tcW w:w="580" w:type="pct"/>
          </w:tcPr>
          <w:p w14:paraId="4EB1C4C2" w14:textId="77777777" w:rsidR="0096477C" w:rsidRPr="00A75151" w:rsidRDefault="0096477C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>2.5(1.1)</w:t>
            </w:r>
          </w:p>
        </w:tc>
        <w:tc>
          <w:tcPr>
            <w:tcW w:w="567" w:type="pct"/>
          </w:tcPr>
          <w:p w14:paraId="14D6148E" w14:textId="77777777" w:rsidR="0096477C" w:rsidRPr="00A75151" w:rsidRDefault="0096477C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>- 1.1</w:t>
            </w:r>
          </w:p>
        </w:tc>
        <w:tc>
          <w:tcPr>
            <w:tcW w:w="610" w:type="pct"/>
          </w:tcPr>
          <w:p w14:paraId="73DF4966" w14:textId="77777777" w:rsidR="0096477C" w:rsidRPr="00A75151" w:rsidRDefault="0096477C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>-1.1</w:t>
            </w:r>
          </w:p>
        </w:tc>
      </w:tr>
      <w:tr w:rsidR="0096477C" w:rsidRPr="00A75151" w14:paraId="4567D38E" w14:textId="77777777" w:rsidTr="00817A5A">
        <w:trPr>
          <w:jc w:val="center"/>
        </w:trPr>
        <w:tc>
          <w:tcPr>
            <w:tcW w:w="1075" w:type="pct"/>
          </w:tcPr>
          <w:p w14:paraId="7090F558" w14:textId="77777777" w:rsidR="0096477C" w:rsidRPr="00A75151" w:rsidRDefault="0096477C" w:rsidP="00817A5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Guilt</w:t>
            </w:r>
          </w:p>
        </w:tc>
        <w:tc>
          <w:tcPr>
            <w:tcW w:w="510" w:type="pct"/>
          </w:tcPr>
          <w:p w14:paraId="042132E6" w14:textId="77777777" w:rsidR="0096477C" w:rsidRPr="00A75151" w:rsidRDefault="0096477C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>2.3(1.0)</w:t>
            </w:r>
          </w:p>
        </w:tc>
        <w:tc>
          <w:tcPr>
            <w:tcW w:w="580" w:type="pct"/>
          </w:tcPr>
          <w:p w14:paraId="08AA53D6" w14:textId="77777777" w:rsidR="0096477C" w:rsidRPr="00A75151" w:rsidRDefault="0096477C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>2.7(0.8)</w:t>
            </w:r>
          </w:p>
        </w:tc>
        <w:tc>
          <w:tcPr>
            <w:tcW w:w="567" w:type="pct"/>
          </w:tcPr>
          <w:p w14:paraId="095EE7A7" w14:textId="77777777" w:rsidR="0096477C" w:rsidRPr="00A75151" w:rsidRDefault="0096477C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510" w:type="pct"/>
          </w:tcPr>
          <w:p w14:paraId="18E999E8" w14:textId="77777777" w:rsidR="0096477C" w:rsidRPr="00A75151" w:rsidRDefault="0096477C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>3.7(1.0)</w:t>
            </w:r>
          </w:p>
        </w:tc>
        <w:tc>
          <w:tcPr>
            <w:tcW w:w="580" w:type="pct"/>
          </w:tcPr>
          <w:p w14:paraId="54C22183" w14:textId="77777777" w:rsidR="0096477C" w:rsidRPr="00A75151" w:rsidRDefault="0096477C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>2.8(1.1)</w:t>
            </w:r>
          </w:p>
        </w:tc>
        <w:tc>
          <w:tcPr>
            <w:tcW w:w="567" w:type="pct"/>
          </w:tcPr>
          <w:p w14:paraId="368C7C53" w14:textId="77777777" w:rsidR="0096477C" w:rsidRPr="00A75151" w:rsidRDefault="0096477C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>- 0.9</w:t>
            </w:r>
          </w:p>
        </w:tc>
        <w:tc>
          <w:tcPr>
            <w:tcW w:w="610" w:type="pct"/>
          </w:tcPr>
          <w:p w14:paraId="468A5EE8" w14:textId="77777777" w:rsidR="0096477C" w:rsidRPr="00A75151" w:rsidRDefault="0096477C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>1.3</w:t>
            </w:r>
          </w:p>
        </w:tc>
      </w:tr>
      <w:tr w:rsidR="0096477C" w:rsidRPr="00A75151" w14:paraId="74AF09D2" w14:textId="77777777" w:rsidTr="00817A5A">
        <w:trPr>
          <w:jc w:val="center"/>
        </w:trPr>
        <w:tc>
          <w:tcPr>
            <w:tcW w:w="1075" w:type="pct"/>
          </w:tcPr>
          <w:p w14:paraId="3B2BD04B" w14:textId="77777777" w:rsidR="0096477C" w:rsidRPr="00A75151" w:rsidRDefault="0096477C" w:rsidP="00817A5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Envy</w:t>
            </w:r>
          </w:p>
        </w:tc>
        <w:tc>
          <w:tcPr>
            <w:tcW w:w="510" w:type="pct"/>
          </w:tcPr>
          <w:p w14:paraId="1AE2A1B1" w14:textId="77777777" w:rsidR="0096477C" w:rsidRPr="00A75151" w:rsidRDefault="0096477C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>2.7(0.9)</w:t>
            </w:r>
          </w:p>
        </w:tc>
        <w:tc>
          <w:tcPr>
            <w:tcW w:w="580" w:type="pct"/>
          </w:tcPr>
          <w:p w14:paraId="0361D1FB" w14:textId="77777777" w:rsidR="0096477C" w:rsidRPr="00A75151" w:rsidRDefault="0096477C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>2.4(1.0)</w:t>
            </w:r>
          </w:p>
        </w:tc>
        <w:tc>
          <w:tcPr>
            <w:tcW w:w="567" w:type="pct"/>
          </w:tcPr>
          <w:p w14:paraId="5AC13305" w14:textId="77777777" w:rsidR="0096477C" w:rsidRPr="00A75151" w:rsidRDefault="0096477C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>- 0.3</w:t>
            </w:r>
          </w:p>
        </w:tc>
        <w:tc>
          <w:tcPr>
            <w:tcW w:w="510" w:type="pct"/>
          </w:tcPr>
          <w:p w14:paraId="40CF206E" w14:textId="77777777" w:rsidR="0096477C" w:rsidRPr="00A75151" w:rsidRDefault="0096477C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>1.6(0.8)</w:t>
            </w:r>
          </w:p>
        </w:tc>
        <w:tc>
          <w:tcPr>
            <w:tcW w:w="580" w:type="pct"/>
          </w:tcPr>
          <w:p w14:paraId="651BFF17" w14:textId="77777777" w:rsidR="0096477C" w:rsidRPr="00A75151" w:rsidRDefault="0096477C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>1.8(0.9)</w:t>
            </w:r>
          </w:p>
        </w:tc>
        <w:tc>
          <w:tcPr>
            <w:tcW w:w="567" w:type="pct"/>
          </w:tcPr>
          <w:p w14:paraId="7E15FB1B" w14:textId="77777777" w:rsidR="0096477C" w:rsidRPr="00A75151" w:rsidRDefault="0096477C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610" w:type="pct"/>
          </w:tcPr>
          <w:p w14:paraId="2C4F2E46" w14:textId="77777777" w:rsidR="0096477C" w:rsidRPr="00A75151" w:rsidRDefault="0096477C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>-0.5</w:t>
            </w:r>
          </w:p>
        </w:tc>
      </w:tr>
      <w:tr w:rsidR="0096477C" w:rsidRPr="00A75151" w14:paraId="11077865" w14:textId="77777777" w:rsidTr="00817A5A">
        <w:trPr>
          <w:jc w:val="center"/>
        </w:trPr>
        <w:tc>
          <w:tcPr>
            <w:tcW w:w="1075" w:type="pct"/>
          </w:tcPr>
          <w:p w14:paraId="7A18A7AF" w14:textId="77777777" w:rsidR="0096477C" w:rsidRPr="00A75151" w:rsidRDefault="0096477C" w:rsidP="00817A5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Embarrassment</w:t>
            </w:r>
          </w:p>
        </w:tc>
        <w:tc>
          <w:tcPr>
            <w:tcW w:w="510" w:type="pct"/>
          </w:tcPr>
          <w:p w14:paraId="1EE5E215" w14:textId="77777777" w:rsidR="0096477C" w:rsidRPr="00A75151" w:rsidRDefault="0096477C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>2.1(0.8)</w:t>
            </w:r>
          </w:p>
        </w:tc>
        <w:tc>
          <w:tcPr>
            <w:tcW w:w="580" w:type="pct"/>
          </w:tcPr>
          <w:p w14:paraId="741EFCB1" w14:textId="77777777" w:rsidR="0096477C" w:rsidRPr="00A75151" w:rsidRDefault="0096477C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>2.1(1.0)</w:t>
            </w:r>
          </w:p>
        </w:tc>
        <w:tc>
          <w:tcPr>
            <w:tcW w:w="567" w:type="pct"/>
          </w:tcPr>
          <w:p w14:paraId="63D113ED" w14:textId="77777777" w:rsidR="0096477C" w:rsidRPr="00A75151" w:rsidRDefault="0096477C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510" w:type="pct"/>
          </w:tcPr>
          <w:p w14:paraId="66F64E3A" w14:textId="77777777" w:rsidR="0096477C" w:rsidRPr="00A75151" w:rsidRDefault="0096477C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>3.5(0.9)</w:t>
            </w:r>
          </w:p>
        </w:tc>
        <w:tc>
          <w:tcPr>
            <w:tcW w:w="580" w:type="pct"/>
          </w:tcPr>
          <w:p w14:paraId="1223ECD3" w14:textId="77777777" w:rsidR="0096477C" w:rsidRPr="00A75151" w:rsidRDefault="0096477C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>2.5(1.1)</w:t>
            </w:r>
          </w:p>
        </w:tc>
        <w:tc>
          <w:tcPr>
            <w:tcW w:w="567" w:type="pct"/>
          </w:tcPr>
          <w:p w14:paraId="074127C2" w14:textId="77777777" w:rsidR="0096477C" w:rsidRPr="00A75151" w:rsidRDefault="0096477C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>- 1.0</w:t>
            </w:r>
          </w:p>
        </w:tc>
        <w:tc>
          <w:tcPr>
            <w:tcW w:w="610" w:type="pct"/>
          </w:tcPr>
          <w:p w14:paraId="699EED6E" w14:textId="77777777" w:rsidR="0096477C" w:rsidRPr="00A75151" w:rsidRDefault="0096477C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>-1.0</w:t>
            </w:r>
          </w:p>
        </w:tc>
      </w:tr>
      <w:tr w:rsidR="0096477C" w:rsidRPr="00A75151" w14:paraId="0FC95ED2" w14:textId="77777777" w:rsidTr="00817A5A">
        <w:trPr>
          <w:jc w:val="center"/>
        </w:trPr>
        <w:tc>
          <w:tcPr>
            <w:tcW w:w="1075" w:type="pct"/>
          </w:tcPr>
          <w:p w14:paraId="66A26F97" w14:textId="77777777" w:rsidR="0096477C" w:rsidRPr="00A75151" w:rsidRDefault="0096477C" w:rsidP="00817A5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Authentic pride</w:t>
            </w:r>
          </w:p>
        </w:tc>
        <w:tc>
          <w:tcPr>
            <w:tcW w:w="510" w:type="pct"/>
          </w:tcPr>
          <w:p w14:paraId="009FD6D7" w14:textId="77777777" w:rsidR="0096477C" w:rsidRPr="00A75151" w:rsidRDefault="0096477C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>2.2(1.0)</w:t>
            </w:r>
          </w:p>
        </w:tc>
        <w:tc>
          <w:tcPr>
            <w:tcW w:w="580" w:type="pct"/>
          </w:tcPr>
          <w:p w14:paraId="0F01A790" w14:textId="77777777" w:rsidR="0096477C" w:rsidRPr="00A75151" w:rsidRDefault="0096477C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>2.5(1.1)</w:t>
            </w:r>
          </w:p>
        </w:tc>
        <w:tc>
          <w:tcPr>
            <w:tcW w:w="567" w:type="pct"/>
          </w:tcPr>
          <w:p w14:paraId="4D85EE4B" w14:textId="77777777" w:rsidR="0096477C" w:rsidRPr="00A75151" w:rsidRDefault="0096477C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510" w:type="pct"/>
          </w:tcPr>
          <w:p w14:paraId="26139451" w14:textId="77777777" w:rsidR="0096477C" w:rsidRPr="00A75151" w:rsidRDefault="0096477C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>1.9(0.8)</w:t>
            </w:r>
          </w:p>
        </w:tc>
        <w:tc>
          <w:tcPr>
            <w:tcW w:w="580" w:type="pct"/>
          </w:tcPr>
          <w:p w14:paraId="582DBA25" w14:textId="77777777" w:rsidR="0096477C" w:rsidRPr="00A75151" w:rsidRDefault="0096477C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>2.2(1.1)</w:t>
            </w:r>
          </w:p>
        </w:tc>
        <w:tc>
          <w:tcPr>
            <w:tcW w:w="567" w:type="pct"/>
          </w:tcPr>
          <w:p w14:paraId="6D4B0BA9" w14:textId="77777777" w:rsidR="0096477C" w:rsidRPr="00A75151" w:rsidRDefault="0096477C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610" w:type="pct"/>
          </w:tcPr>
          <w:p w14:paraId="730B33A6" w14:textId="77777777" w:rsidR="0096477C" w:rsidRPr="00A75151" w:rsidRDefault="0096477C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</w:tr>
      <w:tr w:rsidR="0096477C" w:rsidRPr="00A75151" w14:paraId="495807E5" w14:textId="77777777" w:rsidTr="00817A5A">
        <w:trPr>
          <w:jc w:val="center"/>
        </w:trPr>
        <w:tc>
          <w:tcPr>
            <w:tcW w:w="1075" w:type="pct"/>
          </w:tcPr>
          <w:p w14:paraId="3B4746FA" w14:textId="77777777" w:rsidR="0096477C" w:rsidRPr="00A75151" w:rsidRDefault="0096477C" w:rsidP="00817A5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Hubristic pride</w:t>
            </w:r>
          </w:p>
        </w:tc>
        <w:tc>
          <w:tcPr>
            <w:tcW w:w="510" w:type="pct"/>
          </w:tcPr>
          <w:p w14:paraId="387AB080" w14:textId="77777777" w:rsidR="0096477C" w:rsidRPr="00A75151" w:rsidRDefault="0096477C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>1.7(0.7)</w:t>
            </w:r>
          </w:p>
        </w:tc>
        <w:tc>
          <w:tcPr>
            <w:tcW w:w="580" w:type="pct"/>
          </w:tcPr>
          <w:p w14:paraId="55D1E382" w14:textId="77777777" w:rsidR="0096477C" w:rsidRPr="00A75151" w:rsidRDefault="0096477C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>2.0(1.0)</w:t>
            </w:r>
          </w:p>
        </w:tc>
        <w:tc>
          <w:tcPr>
            <w:tcW w:w="567" w:type="pct"/>
          </w:tcPr>
          <w:p w14:paraId="7011D73A" w14:textId="77777777" w:rsidR="0096477C" w:rsidRPr="00A75151" w:rsidRDefault="0096477C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510" w:type="pct"/>
          </w:tcPr>
          <w:p w14:paraId="777AC693" w14:textId="77777777" w:rsidR="0096477C" w:rsidRPr="00A75151" w:rsidRDefault="0096477C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>1.6(0.8)</w:t>
            </w:r>
          </w:p>
        </w:tc>
        <w:tc>
          <w:tcPr>
            <w:tcW w:w="580" w:type="pct"/>
          </w:tcPr>
          <w:p w14:paraId="3C20F501" w14:textId="77777777" w:rsidR="0096477C" w:rsidRPr="00A75151" w:rsidRDefault="0096477C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>1.8(0.9)</w:t>
            </w:r>
          </w:p>
        </w:tc>
        <w:tc>
          <w:tcPr>
            <w:tcW w:w="567" w:type="pct"/>
          </w:tcPr>
          <w:p w14:paraId="57640E17" w14:textId="77777777" w:rsidR="0096477C" w:rsidRPr="00A75151" w:rsidRDefault="0096477C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610" w:type="pct"/>
          </w:tcPr>
          <w:p w14:paraId="347D6352" w14:textId="77777777" w:rsidR="0096477C" w:rsidRPr="00A75151" w:rsidRDefault="0096477C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>0.1</w:t>
            </w:r>
          </w:p>
        </w:tc>
      </w:tr>
      <w:tr w:rsidR="0096477C" w:rsidRPr="00A75151" w14:paraId="3FF83E70" w14:textId="77777777" w:rsidTr="00817A5A">
        <w:trPr>
          <w:jc w:val="center"/>
        </w:trPr>
        <w:tc>
          <w:tcPr>
            <w:tcW w:w="1075" w:type="pct"/>
          </w:tcPr>
          <w:p w14:paraId="5133C47E" w14:textId="77777777" w:rsidR="0096477C" w:rsidRPr="00A75151" w:rsidRDefault="0096477C" w:rsidP="00817A5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>Internalized weight bia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 (SD)</w:t>
            </w:r>
          </w:p>
        </w:tc>
        <w:tc>
          <w:tcPr>
            <w:tcW w:w="510" w:type="pct"/>
          </w:tcPr>
          <w:p w14:paraId="4A05E99E" w14:textId="77777777" w:rsidR="0096477C" w:rsidRPr="00A75151" w:rsidRDefault="0096477C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>2.7(1.2)</w:t>
            </w:r>
          </w:p>
        </w:tc>
        <w:tc>
          <w:tcPr>
            <w:tcW w:w="580" w:type="pct"/>
          </w:tcPr>
          <w:p w14:paraId="5FE0360D" w14:textId="77777777" w:rsidR="0096477C" w:rsidRPr="00A75151" w:rsidRDefault="0096477C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>2.3(1.5)</w:t>
            </w:r>
          </w:p>
        </w:tc>
        <w:tc>
          <w:tcPr>
            <w:tcW w:w="567" w:type="pct"/>
          </w:tcPr>
          <w:p w14:paraId="378680E4" w14:textId="77777777" w:rsidR="0096477C" w:rsidRPr="00A75151" w:rsidRDefault="0096477C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>- 0.4</w:t>
            </w:r>
          </w:p>
        </w:tc>
        <w:tc>
          <w:tcPr>
            <w:tcW w:w="510" w:type="pct"/>
          </w:tcPr>
          <w:p w14:paraId="3E0B8172" w14:textId="77777777" w:rsidR="0096477C" w:rsidRPr="00A75151" w:rsidRDefault="0096477C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>4.8(1.5)</w:t>
            </w:r>
          </w:p>
        </w:tc>
        <w:tc>
          <w:tcPr>
            <w:tcW w:w="580" w:type="pct"/>
          </w:tcPr>
          <w:p w14:paraId="5A71CB5A" w14:textId="77777777" w:rsidR="0096477C" w:rsidRPr="00A75151" w:rsidRDefault="0096477C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>3.3(1.9)</w:t>
            </w:r>
          </w:p>
        </w:tc>
        <w:tc>
          <w:tcPr>
            <w:tcW w:w="567" w:type="pct"/>
          </w:tcPr>
          <w:p w14:paraId="5A932CD6" w14:textId="77777777" w:rsidR="0096477C" w:rsidRPr="00A75151" w:rsidRDefault="0096477C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>- 1.5</w:t>
            </w:r>
          </w:p>
        </w:tc>
        <w:tc>
          <w:tcPr>
            <w:tcW w:w="610" w:type="pct"/>
          </w:tcPr>
          <w:p w14:paraId="5B2BF238" w14:textId="77777777" w:rsidR="0096477C" w:rsidRPr="00A75151" w:rsidRDefault="0096477C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>1.1</w:t>
            </w:r>
          </w:p>
        </w:tc>
      </w:tr>
      <w:tr w:rsidR="0096477C" w:rsidRPr="00A75151" w14:paraId="306B14D3" w14:textId="77777777" w:rsidTr="00817A5A">
        <w:trPr>
          <w:jc w:val="center"/>
        </w:trPr>
        <w:tc>
          <w:tcPr>
            <w:tcW w:w="1075" w:type="pct"/>
          </w:tcPr>
          <w:p w14:paraId="31801E56" w14:textId="77777777" w:rsidR="0096477C" w:rsidRPr="00A75151" w:rsidRDefault="0096477C" w:rsidP="00817A5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>Worry about weigh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 (SD)</w:t>
            </w:r>
          </w:p>
        </w:tc>
        <w:tc>
          <w:tcPr>
            <w:tcW w:w="510" w:type="pct"/>
          </w:tcPr>
          <w:p w14:paraId="1B18A64E" w14:textId="77777777" w:rsidR="0096477C" w:rsidRPr="00A75151" w:rsidRDefault="0096477C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>2.4(0.9)</w:t>
            </w:r>
          </w:p>
        </w:tc>
        <w:tc>
          <w:tcPr>
            <w:tcW w:w="580" w:type="pct"/>
          </w:tcPr>
          <w:p w14:paraId="1BB0C8BE" w14:textId="77777777" w:rsidR="0096477C" w:rsidRPr="00A75151" w:rsidRDefault="0096477C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>2.3(1.1)</w:t>
            </w:r>
          </w:p>
        </w:tc>
        <w:tc>
          <w:tcPr>
            <w:tcW w:w="567" w:type="pct"/>
          </w:tcPr>
          <w:p w14:paraId="6811E2A9" w14:textId="77777777" w:rsidR="0096477C" w:rsidRPr="00A75151" w:rsidRDefault="0096477C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>- 0.1</w:t>
            </w:r>
          </w:p>
        </w:tc>
        <w:tc>
          <w:tcPr>
            <w:tcW w:w="510" w:type="pct"/>
          </w:tcPr>
          <w:p w14:paraId="11314BBC" w14:textId="77777777" w:rsidR="0096477C" w:rsidRPr="00A75151" w:rsidRDefault="0096477C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>4.0(0.9)</w:t>
            </w:r>
          </w:p>
        </w:tc>
        <w:tc>
          <w:tcPr>
            <w:tcW w:w="580" w:type="pct"/>
          </w:tcPr>
          <w:p w14:paraId="2B3312B6" w14:textId="77777777" w:rsidR="0096477C" w:rsidRPr="00A75151" w:rsidRDefault="0096477C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>3.2(1.2)</w:t>
            </w:r>
          </w:p>
        </w:tc>
        <w:tc>
          <w:tcPr>
            <w:tcW w:w="567" w:type="pct"/>
          </w:tcPr>
          <w:p w14:paraId="6161986C" w14:textId="77777777" w:rsidR="0096477C" w:rsidRPr="00A75151" w:rsidRDefault="0096477C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>- 0.8</w:t>
            </w:r>
          </w:p>
        </w:tc>
        <w:tc>
          <w:tcPr>
            <w:tcW w:w="610" w:type="pct"/>
          </w:tcPr>
          <w:p w14:paraId="78214BEF" w14:textId="77777777" w:rsidR="0096477C" w:rsidRPr="00A75151" w:rsidRDefault="0096477C" w:rsidP="00817A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151">
              <w:rPr>
                <w:rFonts w:ascii="Times New Roman" w:eastAsia="Times New Roman" w:hAnsi="Times New Roman" w:cs="Times New Roman"/>
                <w:sz w:val="20"/>
                <w:szCs w:val="20"/>
              </w:rPr>
              <w:t>0.7</w:t>
            </w:r>
          </w:p>
        </w:tc>
      </w:tr>
    </w:tbl>
    <w:p w14:paraId="170AA604" w14:textId="77777777" w:rsidR="0096477C" w:rsidRPr="00905027" w:rsidRDefault="0096477C" w:rsidP="0096477C">
      <w:pPr>
        <w:spacing w:after="0" w:line="240" w:lineRule="auto"/>
        <w:rPr>
          <w:rFonts w:ascii="Times New Roman" w:eastAsia="Times New Roman" w:hAnsi="Times New Roman" w:cs="Times New Roman"/>
          <w:sz w:val="16"/>
          <w:szCs w:val="16"/>
        </w:rPr>
      </w:pPr>
      <w:r w:rsidRPr="00905027">
        <w:rPr>
          <w:rFonts w:ascii="Times New Roman" w:eastAsia="Times New Roman" w:hAnsi="Times New Roman" w:cs="Times New Roman"/>
          <w:sz w:val="16"/>
          <w:szCs w:val="16"/>
          <w:highlight w:val="white"/>
        </w:rPr>
        <w:t xml:space="preserve">SD: standard </w:t>
      </w:r>
      <w:r w:rsidRPr="00905027">
        <w:rPr>
          <w:rFonts w:ascii="Times New Roman" w:eastAsia="Times New Roman" w:hAnsi="Times New Roman" w:cs="Times New Roman"/>
          <w:sz w:val="16"/>
          <w:szCs w:val="16"/>
        </w:rPr>
        <w:t xml:space="preserve">deviation </w:t>
      </w:r>
    </w:p>
    <w:p w14:paraId="0E8FA63F" w14:textId="77777777" w:rsidR="0096477C" w:rsidRPr="00905027" w:rsidRDefault="0096477C" w:rsidP="0096477C">
      <w:pPr>
        <w:spacing w:after="0" w:line="240" w:lineRule="auto"/>
        <w:rPr>
          <w:rFonts w:ascii="Times New Roman" w:eastAsia="Times New Roman" w:hAnsi="Times New Roman" w:cs="Times New Roman"/>
          <w:sz w:val="16"/>
          <w:szCs w:val="16"/>
        </w:rPr>
      </w:pPr>
      <w:r w:rsidRPr="00905027">
        <w:rPr>
          <w:rFonts w:ascii="Times New Roman" w:eastAsia="Times New Roman" w:hAnsi="Times New Roman" w:cs="Times New Roman"/>
          <w:sz w:val="16"/>
          <w:szCs w:val="16"/>
        </w:rPr>
        <w:t>*</w:t>
      </w:r>
      <w:proofErr w:type="gramStart"/>
      <w:r w:rsidRPr="00905027">
        <w:rPr>
          <w:rFonts w:ascii="Times New Roman" w:eastAsia="Times New Roman" w:hAnsi="Times New Roman" w:cs="Times New Roman"/>
          <w:sz w:val="16"/>
          <w:szCs w:val="16"/>
        </w:rPr>
        <w:t>n’s</w:t>
      </w:r>
      <w:proofErr w:type="gramEnd"/>
      <w:r w:rsidRPr="00905027">
        <w:rPr>
          <w:rFonts w:ascii="Times New Roman" w:eastAsia="Times New Roman" w:hAnsi="Times New Roman" w:cs="Times New Roman"/>
          <w:sz w:val="16"/>
          <w:szCs w:val="16"/>
        </w:rPr>
        <w:t xml:space="preserve"> differ across analyses due to missing data</w:t>
      </w:r>
    </w:p>
    <w:p w14:paraId="37E97A9B" w14:textId="77777777" w:rsidR="0096477C" w:rsidRPr="00905027" w:rsidRDefault="0096477C" w:rsidP="0096477C">
      <w:pPr>
        <w:spacing w:after="0" w:line="240" w:lineRule="auto"/>
        <w:rPr>
          <w:rFonts w:ascii="Times New Roman" w:eastAsia="Times New Roman" w:hAnsi="Times New Roman" w:cs="Times New Roman"/>
          <w:sz w:val="16"/>
          <w:szCs w:val="16"/>
        </w:rPr>
      </w:pPr>
      <w:r w:rsidRPr="00905027">
        <w:rPr>
          <w:rFonts w:ascii="Times New Roman" w:eastAsia="Times New Roman" w:hAnsi="Times New Roman" w:cs="Times New Roman"/>
          <w:sz w:val="16"/>
          <w:szCs w:val="16"/>
        </w:rPr>
        <w:t xml:space="preserve">**Mean difference for the overweight/obese group subtracted from the mean difference for the </w:t>
      </w:r>
      <w:r>
        <w:rPr>
          <w:rFonts w:ascii="Times New Roman" w:eastAsia="Times New Roman" w:hAnsi="Times New Roman" w:cs="Times New Roman"/>
          <w:sz w:val="16"/>
          <w:szCs w:val="16"/>
        </w:rPr>
        <w:t>lower weight</w:t>
      </w:r>
      <w:r w:rsidRPr="00905027">
        <w:rPr>
          <w:rFonts w:ascii="Times New Roman" w:eastAsia="Times New Roman" w:hAnsi="Times New Roman" w:cs="Times New Roman"/>
          <w:sz w:val="16"/>
          <w:szCs w:val="16"/>
        </w:rPr>
        <w:t xml:space="preserve"> group.</w:t>
      </w:r>
    </w:p>
    <w:p w14:paraId="13115D3C" w14:textId="77777777" w:rsidR="0096477C" w:rsidRDefault="0096477C" w:rsidP="0096477C">
      <w:pPr>
        <w:spacing w:line="240" w:lineRule="auto"/>
        <w:rPr>
          <w:rFonts w:ascii="Times New Roman" w:eastAsia="Times New Roman" w:hAnsi="Times New Roman" w:cs="Times New Roman"/>
        </w:rPr>
      </w:pPr>
    </w:p>
    <w:p w14:paraId="1C3280DE" w14:textId="77777777" w:rsidR="0096477C" w:rsidRDefault="0096477C" w:rsidP="0096477C">
      <w:pPr>
        <w:spacing w:line="240" w:lineRule="auto"/>
        <w:ind w:firstLine="720"/>
        <w:rPr>
          <w:rFonts w:ascii="Times New Roman" w:eastAsia="Times New Roman" w:hAnsi="Times New Roman" w:cs="Times New Roman"/>
        </w:rPr>
      </w:pPr>
    </w:p>
    <w:p w14:paraId="330DD19C" w14:textId="588695B8" w:rsidR="00A11935" w:rsidRDefault="0096477C" w:rsidP="0096477C">
      <w:r>
        <w:rPr>
          <w:rFonts w:ascii="Times New Roman" w:eastAsia="Times New Roman" w:hAnsi="Times New Roman" w:cs="Times New Roman"/>
          <w:b/>
          <w:bCs/>
        </w:rPr>
        <w:br w:type="page"/>
      </w:r>
    </w:p>
    <w:sectPr w:rsidR="00A1193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477C"/>
    <w:rsid w:val="0096477C"/>
    <w:rsid w:val="0097503C"/>
    <w:rsid w:val="00A11935"/>
    <w:rsid w:val="00C67416"/>
    <w:rsid w:val="00D358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360C21"/>
  <w15:chartTrackingRefBased/>
  <w15:docId w15:val="{F1F883E7-1A39-4CB4-A133-75E9D173D4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477C"/>
    <w:pPr>
      <w:spacing w:line="278" w:lineRule="auto"/>
    </w:pPr>
    <w:rPr>
      <w:kern w:val="2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96477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6477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6477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6477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6477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6477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6477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6477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6477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6477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6477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6477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6477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6477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6477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6477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6477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6477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6477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6477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6477C"/>
    <w:pPr>
      <w:numPr>
        <w:ilvl w:val="1"/>
      </w:numPr>
    </w:pPr>
    <w:rPr>
      <w:rFonts w:eastAsiaTheme="majorEastAsia" w:cstheme="majorBidi"/>
      <w:color w:val="000000" w:themeColor="text1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6477C"/>
    <w:rPr>
      <w:rFonts w:eastAsiaTheme="majorEastAsia" w:cstheme="majorBidi"/>
      <w:color w:val="000000" w:themeColor="text1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6477C"/>
    <w:pPr>
      <w:spacing w:before="160"/>
      <w:jc w:val="center"/>
    </w:pPr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96477C"/>
    <w:rPr>
      <w:i/>
      <w:iCs/>
      <w:color w:val="000000" w:themeColor="text1"/>
    </w:rPr>
  </w:style>
  <w:style w:type="paragraph" w:styleId="ListParagraph">
    <w:name w:val="List Paragraph"/>
    <w:basedOn w:val="Normal"/>
    <w:uiPriority w:val="34"/>
    <w:qFormat/>
    <w:rsid w:val="0096477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6477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6477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6477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6477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6477C"/>
    <w:pPr>
      <w:spacing w:after="0" w:line="240" w:lineRule="auto"/>
    </w:pPr>
    <w:rPr>
      <w:kern w:val="2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3</Words>
  <Characters>1664</Characters>
  <Application>Microsoft Office Word</Application>
  <DocSecurity>0</DocSecurity>
  <Lines>87</Lines>
  <Paragraphs>49</Paragraphs>
  <ScaleCrop>false</ScaleCrop>
  <Company/>
  <LinksUpToDate>false</LinksUpToDate>
  <CharactersWithSpaces>1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n O'Loughlin</dc:creator>
  <cp:keywords/>
  <dc:description/>
  <cp:lastModifiedBy>Erin O'Loughlin</cp:lastModifiedBy>
  <cp:revision>1</cp:revision>
  <dcterms:created xsi:type="dcterms:W3CDTF">2025-12-03T15:58:00Z</dcterms:created>
  <dcterms:modified xsi:type="dcterms:W3CDTF">2025-12-03T15:58:00Z</dcterms:modified>
</cp:coreProperties>
</file>